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399" w:type="dxa"/>
        <w:tblLook w:val="04A0" w:firstRow="1" w:lastRow="0" w:firstColumn="1" w:lastColumn="0" w:noHBand="0" w:noVBand="1"/>
      </w:tblPr>
      <w:tblGrid>
        <w:gridCol w:w="421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1B171E" w:rsidRPr="001B171E" w:rsidTr="00B71A03">
        <w:trPr>
          <w:cantSplit/>
          <w:trHeight w:val="1134"/>
        </w:trPr>
        <w:tc>
          <w:tcPr>
            <w:tcW w:w="4219" w:type="dxa"/>
          </w:tcPr>
          <w:p w:rsidR="001B171E" w:rsidRPr="001B171E" w:rsidRDefault="001B171E" w:rsidP="001B171E">
            <w:pPr>
              <w:ind w:right="113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1B17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</w:t>
            </w: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  <w:p w:rsidR="001B171E" w:rsidRPr="001B171E" w:rsidRDefault="001B171E" w:rsidP="001B171E">
            <w:pPr>
              <w:ind w:right="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  <w:p w:rsidR="001B171E" w:rsidRPr="001B171E" w:rsidRDefault="001B171E" w:rsidP="001B171E">
            <w:pPr>
              <w:ind w:right="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  <w:p w:rsidR="001B171E" w:rsidRPr="001B171E" w:rsidRDefault="001B171E" w:rsidP="001B171E">
            <w:pPr>
              <w:ind w:right="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  <w:p w:rsidR="001B171E" w:rsidRPr="001B171E" w:rsidRDefault="001B171E" w:rsidP="001B171E">
            <w:pPr>
              <w:ind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ao</w:t>
            </w:r>
            <w:proofErr w:type="spellEnd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et al. 2019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inis</w:t>
            </w:r>
            <w:proofErr w:type="spellEnd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et al. 2016 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1B171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Carpinella</w:t>
            </w:r>
            <w:proofErr w:type="spellEnd"/>
            <w:r w:rsidRPr="001B171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et al. 2016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rugnera</w:t>
            </w:r>
            <w:proofErr w:type="spellEnd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et al. 2015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Lee et al. 2015 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yl</w:t>
            </w:r>
            <w:proofErr w:type="spellEnd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et al. 2015 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Jung et al. 2014 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anhoe-Mahabier</w:t>
            </w:r>
            <w:proofErr w:type="spellEnd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et al. 2012</w:t>
            </w:r>
          </w:p>
        </w:tc>
        <w:tc>
          <w:tcPr>
            <w:tcW w:w="1020" w:type="dxa"/>
            <w:textDirection w:val="tbRl"/>
          </w:tcPr>
          <w:p w:rsidR="001B171E" w:rsidRPr="001B171E" w:rsidRDefault="001B171E" w:rsidP="001B171E">
            <w:pPr>
              <w:ind w:left="113" w:right="113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ungkarat</w:t>
            </w:r>
            <w:proofErr w:type="spellEnd"/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et al. 2011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Is the included population explicitly described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Are the intervention and control explicitly described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Is the setting explicitly described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Are the outcomes explicitly described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Are the Outcome measures Valid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Is the study adequately randomised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Is the randomisation method described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Is the level of blinding reported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Could the level of blinding affect the interpretation of the results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Are both groups treated in exactly the same way apart from the intervention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Are the treatment and control groups similar at baseline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Are any baseline differences explained and/or accounted for at analysis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Are all randomised people accounted for at the end of the trial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Does the trial present an intention-to treat analysis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Are final results based on more than 80% of people randomised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Are all clinically relevant outcomes reported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Does the trial report a direct statistical analysis between groups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Does the trial report appropriate statistical tests? 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Does the trial report on clinical relevance/ of results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</w:tr>
      <w:tr w:rsidR="001B171E" w:rsidRPr="001B171E" w:rsidTr="00B71A03">
        <w:tc>
          <w:tcPr>
            <w:tcW w:w="4219" w:type="dxa"/>
          </w:tcPr>
          <w:p w:rsidR="001B171E" w:rsidRPr="001B171E" w:rsidRDefault="001B171E" w:rsidP="001B171E">
            <w:pPr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sz w:val="18"/>
                <w:lang w:val="en-GB"/>
              </w:rPr>
              <w:t>Are the setting and intervention generalizable to routine care?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1B171E">
              <w:rPr>
                <w:rFonts w:ascii="Wingdings" w:eastAsia="Wingdings" w:hAnsi="Wingdings" w:cs="Wingdings"/>
                <w:lang w:val="en-GB"/>
              </w:rPr>
              <w:t>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lang w:val="en-GB"/>
              </w:rPr>
              <w:t>x</w:t>
            </w:r>
          </w:p>
        </w:tc>
      </w:tr>
      <w:tr w:rsidR="001B171E" w:rsidRPr="001B171E" w:rsidTr="00B71A03">
        <w:tc>
          <w:tcPr>
            <w:tcW w:w="4219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riteria met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8/20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8/20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5/20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2/20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1/20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6/20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8/20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4/20</w:t>
            </w:r>
          </w:p>
        </w:tc>
        <w:tc>
          <w:tcPr>
            <w:tcW w:w="1020" w:type="dxa"/>
            <w:vAlign w:val="center"/>
          </w:tcPr>
          <w:p w:rsidR="001B171E" w:rsidRPr="001B171E" w:rsidRDefault="001B171E" w:rsidP="001B17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B17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8/20</w:t>
            </w:r>
          </w:p>
        </w:tc>
      </w:tr>
    </w:tbl>
    <w:p w:rsidR="001B171E" w:rsidRPr="001B171E" w:rsidRDefault="001B171E" w:rsidP="001B171E">
      <w:pPr>
        <w:tabs>
          <w:tab w:val="left" w:pos="5485"/>
        </w:tabs>
        <w:spacing w:after="0" w:line="259" w:lineRule="auto"/>
        <w:rPr>
          <w:rFonts w:ascii="Times New Roman" w:eastAsia="Calibri" w:hAnsi="Times New Roman" w:cs="Times New Roman"/>
          <w:lang w:val="en-GB"/>
        </w:rPr>
      </w:pPr>
      <w:r w:rsidRPr="001B171E">
        <w:rPr>
          <w:rFonts w:ascii="Wingdings" w:eastAsia="Wingdings" w:hAnsi="Wingdings" w:cs="Wingdings"/>
          <w:lang w:val="en-GB"/>
        </w:rPr>
        <w:t></w:t>
      </w:r>
      <w:r w:rsidRPr="001B171E">
        <w:rPr>
          <w:rFonts w:ascii="Times New Roman" w:eastAsia="Calibri" w:hAnsi="Times New Roman" w:cs="Times New Roman"/>
          <w:lang w:val="en-GB"/>
        </w:rPr>
        <w:t xml:space="preserve"> = criterion is evidenced in article; </w:t>
      </w:r>
    </w:p>
    <w:p w:rsidR="001B171E" w:rsidRPr="001B171E" w:rsidRDefault="001B171E" w:rsidP="001B171E">
      <w:pPr>
        <w:tabs>
          <w:tab w:val="left" w:pos="5485"/>
        </w:tabs>
        <w:spacing w:after="0" w:line="259" w:lineRule="auto"/>
        <w:rPr>
          <w:rFonts w:ascii="Times New Roman" w:eastAsia="Calibri" w:hAnsi="Times New Roman" w:cs="Times New Roman"/>
          <w:sz w:val="24"/>
          <w:szCs w:val="16"/>
        </w:rPr>
      </w:pPr>
      <w:r w:rsidRPr="001B171E">
        <w:rPr>
          <w:rFonts w:ascii="Times New Roman" w:eastAsia="Calibri" w:hAnsi="Times New Roman" w:cs="Times New Roman"/>
          <w:lang w:val="en-GB"/>
        </w:rPr>
        <w:t>x = criterion is not evidenced or could not be determined in article</w:t>
      </w:r>
    </w:p>
    <w:p w:rsidR="00A94B88" w:rsidRPr="001B171E" w:rsidRDefault="00A94B88" w:rsidP="001B171E"/>
    <w:sectPr w:rsidR="00A94B88" w:rsidRPr="001B171E" w:rsidSect="001B17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9B3" w:rsidRDefault="007469B3" w:rsidP="00DB772B">
      <w:pPr>
        <w:spacing w:after="0" w:line="240" w:lineRule="auto"/>
      </w:pPr>
      <w:r>
        <w:separator/>
      </w:r>
    </w:p>
  </w:endnote>
  <w:endnote w:type="continuationSeparator" w:id="0">
    <w:p w:rsidR="007469B3" w:rsidRDefault="007469B3" w:rsidP="00DB7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9B3" w:rsidRDefault="007469B3" w:rsidP="00DB772B">
      <w:pPr>
        <w:spacing w:after="0" w:line="240" w:lineRule="auto"/>
      </w:pPr>
      <w:r>
        <w:separator/>
      </w:r>
    </w:p>
  </w:footnote>
  <w:footnote w:type="continuationSeparator" w:id="0">
    <w:p w:rsidR="007469B3" w:rsidRDefault="007469B3" w:rsidP="00DB77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A5831"/>
    <w:multiLevelType w:val="hybridMultilevel"/>
    <w:tmpl w:val="1522147E"/>
    <w:lvl w:ilvl="0" w:tplc="8EBC5E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6A490E"/>
    <w:multiLevelType w:val="hybridMultilevel"/>
    <w:tmpl w:val="1EA0608A"/>
    <w:lvl w:ilvl="0" w:tplc="F3D008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A9C"/>
    <w:rsid w:val="00060AEA"/>
    <w:rsid w:val="00094525"/>
    <w:rsid w:val="000A79AD"/>
    <w:rsid w:val="000E1B95"/>
    <w:rsid w:val="00141EBD"/>
    <w:rsid w:val="00145F5A"/>
    <w:rsid w:val="001B171E"/>
    <w:rsid w:val="001B5940"/>
    <w:rsid w:val="001F1C98"/>
    <w:rsid w:val="00204790"/>
    <w:rsid w:val="002402C0"/>
    <w:rsid w:val="00310811"/>
    <w:rsid w:val="0038423B"/>
    <w:rsid w:val="00415DAB"/>
    <w:rsid w:val="00424C72"/>
    <w:rsid w:val="0045718C"/>
    <w:rsid w:val="0048205D"/>
    <w:rsid w:val="004B014B"/>
    <w:rsid w:val="004B2C74"/>
    <w:rsid w:val="004D1352"/>
    <w:rsid w:val="004F5095"/>
    <w:rsid w:val="0050018D"/>
    <w:rsid w:val="00515540"/>
    <w:rsid w:val="00541D4D"/>
    <w:rsid w:val="00545EE6"/>
    <w:rsid w:val="005461A6"/>
    <w:rsid w:val="0054747F"/>
    <w:rsid w:val="005B7F2D"/>
    <w:rsid w:val="005C7A3E"/>
    <w:rsid w:val="006878AB"/>
    <w:rsid w:val="007469B3"/>
    <w:rsid w:val="00773BC7"/>
    <w:rsid w:val="007D1B1E"/>
    <w:rsid w:val="008049F4"/>
    <w:rsid w:val="0084772A"/>
    <w:rsid w:val="00854F56"/>
    <w:rsid w:val="00863C83"/>
    <w:rsid w:val="00892A4B"/>
    <w:rsid w:val="009536CB"/>
    <w:rsid w:val="009B2967"/>
    <w:rsid w:val="00A31036"/>
    <w:rsid w:val="00A5583C"/>
    <w:rsid w:val="00A72B55"/>
    <w:rsid w:val="00A94B88"/>
    <w:rsid w:val="00AC7FF1"/>
    <w:rsid w:val="00B05EE6"/>
    <w:rsid w:val="00B22A9C"/>
    <w:rsid w:val="00B238D8"/>
    <w:rsid w:val="00B40DEC"/>
    <w:rsid w:val="00BC5EBB"/>
    <w:rsid w:val="00C043C2"/>
    <w:rsid w:val="00C84EC5"/>
    <w:rsid w:val="00CD498D"/>
    <w:rsid w:val="00D84605"/>
    <w:rsid w:val="00D96D3D"/>
    <w:rsid w:val="00DB772B"/>
    <w:rsid w:val="00E53A4D"/>
    <w:rsid w:val="00E85925"/>
    <w:rsid w:val="00E96E54"/>
    <w:rsid w:val="00EB7F42"/>
    <w:rsid w:val="00EE0273"/>
    <w:rsid w:val="00F1046B"/>
    <w:rsid w:val="00F50B6E"/>
    <w:rsid w:val="00F610A7"/>
    <w:rsid w:val="00F639AA"/>
    <w:rsid w:val="00FA085D"/>
    <w:rsid w:val="00FC3C4D"/>
    <w:rsid w:val="00FF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72B"/>
  </w:style>
  <w:style w:type="paragraph" w:styleId="Heading1">
    <w:name w:val="heading 1"/>
    <w:basedOn w:val="Normal"/>
    <w:next w:val="Normal"/>
    <w:link w:val="Heading1Char"/>
    <w:uiPriority w:val="9"/>
    <w:qFormat/>
    <w:rsid w:val="007D1B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A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9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9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77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7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72B"/>
  </w:style>
  <w:style w:type="paragraph" w:styleId="Footer">
    <w:name w:val="footer"/>
    <w:basedOn w:val="Normal"/>
    <w:link w:val="FooterChar"/>
    <w:uiPriority w:val="99"/>
    <w:unhideWhenUsed/>
    <w:rsid w:val="00DB7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72B"/>
  </w:style>
  <w:style w:type="character" w:styleId="FollowedHyperlink">
    <w:name w:val="FollowedHyperlink"/>
    <w:basedOn w:val="DefaultParagraphFont"/>
    <w:uiPriority w:val="99"/>
    <w:semiHidden/>
    <w:unhideWhenUsed/>
    <w:rsid w:val="00C043C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5718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1B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72B"/>
  </w:style>
  <w:style w:type="paragraph" w:styleId="Heading1">
    <w:name w:val="heading 1"/>
    <w:basedOn w:val="Normal"/>
    <w:next w:val="Normal"/>
    <w:link w:val="Heading1Char"/>
    <w:uiPriority w:val="9"/>
    <w:qFormat/>
    <w:rsid w:val="007D1B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A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9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9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77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7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72B"/>
  </w:style>
  <w:style w:type="paragraph" w:styleId="Footer">
    <w:name w:val="footer"/>
    <w:basedOn w:val="Normal"/>
    <w:link w:val="FooterChar"/>
    <w:uiPriority w:val="99"/>
    <w:unhideWhenUsed/>
    <w:rsid w:val="00DB7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72B"/>
  </w:style>
  <w:style w:type="character" w:styleId="FollowedHyperlink">
    <w:name w:val="FollowedHyperlink"/>
    <w:basedOn w:val="DefaultParagraphFont"/>
    <w:uiPriority w:val="99"/>
    <w:semiHidden/>
    <w:unhideWhenUsed/>
    <w:rsid w:val="00C043C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5718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1B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9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</dc:creator>
  <cp:keywords/>
  <dc:description/>
  <cp:lastModifiedBy>Santhanam  V</cp:lastModifiedBy>
  <cp:revision>25</cp:revision>
  <dcterms:created xsi:type="dcterms:W3CDTF">2020-04-06T11:09:00Z</dcterms:created>
  <dcterms:modified xsi:type="dcterms:W3CDTF">2021-09-16T15:11:00Z</dcterms:modified>
</cp:coreProperties>
</file>